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1B8B6" w14:textId="57BC5B2E" w:rsidR="00F36181" w:rsidRDefault="00F36181" w:rsidP="003A1AB3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AU"/>
        </w:rPr>
      </w:pPr>
      <w:r w:rsidRPr="00F36181">
        <w:rPr>
          <w:rFonts w:ascii="Times New Roman" w:eastAsia="Calibri" w:hAnsi="Times New Roman" w:cs="Times New Roman"/>
          <w:b/>
          <w:bCs/>
          <w:sz w:val="24"/>
          <w:szCs w:val="24"/>
          <w:lang w:eastAsia="en-AU"/>
        </w:rPr>
        <w:t xml:space="preserve">Supplemental file </w:t>
      </w:r>
      <w:r w:rsidR="00570929">
        <w:rPr>
          <w:rFonts w:ascii="Times New Roman" w:eastAsia="Calibri" w:hAnsi="Times New Roman" w:cs="Times New Roman"/>
          <w:b/>
          <w:bCs/>
          <w:sz w:val="24"/>
          <w:szCs w:val="24"/>
          <w:lang w:eastAsia="en-AU"/>
        </w:rPr>
        <w:t>4</w:t>
      </w:r>
      <w:r w:rsidRPr="00F36181">
        <w:rPr>
          <w:rFonts w:ascii="Times New Roman" w:eastAsia="Calibri" w:hAnsi="Times New Roman" w:cs="Times New Roman"/>
          <w:b/>
          <w:bCs/>
          <w:sz w:val="24"/>
          <w:szCs w:val="24"/>
          <w:lang w:eastAsia="en-AU"/>
        </w:rPr>
        <w:t>: JBI Critical Appraisal Checklist for analytical cross-sectional studies</w:t>
      </w:r>
    </w:p>
    <w:p w14:paraId="42E1769E" w14:textId="0B579E12" w:rsidR="00B7660D" w:rsidRPr="00E63FC5" w:rsidRDefault="00B7660D" w:rsidP="003A1AB3">
      <w:pPr>
        <w:shd w:val="clear" w:color="auto" w:fill="FFFFFF"/>
        <w:spacing w:before="240" w:line="480" w:lineRule="auto"/>
        <w:ind w:left="720" w:hanging="720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B7660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John, A., Bower, K., &amp; McCullough, S. (2016). Indian immigrant parents of children with developmental disabilities: Stressors and support systems. </w:t>
      </w:r>
      <w:r w:rsidRPr="00B7660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Early Child Development and Care, 186</w:t>
      </w:r>
      <w:r w:rsidRPr="00B7660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10), 1594-1603. https://doi.org/10.1080/03004430.2015.1116297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04"/>
        <w:gridCol w:w="3827"/>
        <w:gridCol w:w="4485"/>
      </w:tblGrid>
      <w:tr w:rsidR="00F36181" w14:paraId="1655168C" w14:textId="77777777" w:rsidTr="00D61098">
        <w:trPr>
          <w:trHeight w:val="812"/>
          <w:jc w:val="center"/>
        </w:trPr>
        <w:tc>
          <w:tcPr>
            <w:tcW w:w="704" w:type="dxa"/>
            <w:vAlign w:val="center"/>
          </w:tcPr>
          <w:p w14:paraId="65D0A6A7" w14:textId="723AA080" w:rsidR="00F36181" w:rsidRDefault="00F36181" w:rsidP="003A1AB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AU"/>
              </w:rPr>
              <w:t>Sl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 no</w:t>
            </w:r>
          </w:p>
        </w:tc>
        <w:tc>
          <w:tcPr>
            <w:tcW w:w="3827" w:type="dxa"/>
            <w:vAlign w:val="center"/>
          </w:tcPr>
          <w:p w14:paraId="109639C0" w14:textId="4436C232" w:rsidR="00F36181" w:rsidRDefault="00F36181" w:rsidP="003A1AB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AU"/>
              </w:rPr>
              <w:t>Checklist questions</w:t>
            </w:r>
          </w:p>
        </w:tc>
        <w:tc>
          <w:tcPr>
            <w:tcW w:w="4485" w:type="dxa"/>
            <w:vAlign w:val="center"/>
          </w:tcPr>
          <w:p w14:paraId="6E322F7F" w14:textId="7D282E5C" w:rsidR="00F36181" w:rsidRDefault="00F36181" w:rsidP="003A1AB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AU"/>
              </w:rPr>
              <w:t>Response</w:t>
            </w:r>
          </w:p>
        </w:tc>
      </w:tr>
      <w:tr w:rsidR="00F36181" w14:paraId="33461A50" w14:textId="77777777" w:rsidTr="00D61098">
        <w:trPr>
          <w:jc w:val="center"/>
        </w:trPr>
        <w:tc>
          <w:tcPr>
            <w:tcW w:w="704" w:type="dxa"/>
            <w:vAlign w:val="center"/>
          </w:tcPr>
          <w:p w14:paraId="594EB2A1" w14:textId="09877609" w:rsidR="00F36181" w:rsidRPr="0085632C" w:rsidRDefault="00F36181" w:rsidP="003A1AB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</w:pPr>
            <w:r w:rsidRPr="0085632C"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827" w:type="dxa"/>
            <w:vAlign w:val="center"/>
          </w:tcPr>
          <w:p w14:paraId="3B27A60D" w14:textId="7B36663D" w:rsidR="00F36181" w:rsidRDefault="0085632C" w:rsidP="003A1AB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A56486">
              <w:rPr>
                <w:rFonts w:ascii="Times New Roman" w:hAnsi="Times New Roman" w:cs="Times New Roman"/>
                <w:sz w:val="24"/>
                <w:szCs w:val="24"/>
              </w:rPr>
              <w:t>Were the criteria for inclusion in the sample clearly defined?</w:t>
            </w:r>
          </w:p>
        </w:tc>
        <w:tc>
          <w:tcPr>
            <w:tcW w:w="4485" w:type="dxa"/>
            <w:vAlign w:val="center"/>
          </w:tcPr>
          <w:p w14:paraId="7B1A1936" w14:textId="49FE9711" w:rsidR="00F36181" w:rsidRPr="0085632C" w:rsidRDefault="0085632C" w:rsidP="003A1AB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</w:pPr>
            <w:r w:rsidRPr="0085632C"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</w:tr>
      <w:tr w:rsidR="00F36181" w14:paraId="06B79801" w14:textId="77777777" w:rsidTr="00D61098">
        <w:trPr>
          <w:jc w:val="center"/>
        </w:trPr>
        <w:tc>
          <w:tcPr>
            <w:tcW w:w="704" w:type="dxa"/>
            <w:vAlign w:val="center"/>
          </w:tcPr>
          <w:p w14:paraId="236C45E8" w14:textId="70FD221A" w:rsidR="00F36181" w:rsidRPr="0085632C" w:rsidRDefault="0085632C" w:rsidP="003A1AB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</w:pPr>
            <w:r w:rsidRPr="0085632C"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3827" w:type="dxa"/>
            <w:vAlign w:val="center"/>
          </w:tcPr>
          <w:p w14:paraId="0BC29CC4" w14:textId="4F9318BB" w:rsidR="00F36181" w:rsidRDefault="0085632C" w:rsidP="003A1AB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A56486">
              <w:rPr>
                <w:rFonts w:ascii="Times New Roman" w:hAnsi="Times New Roman" w:cs="Times New Roman"/>
                <w:sz w:val="24"/>
                <w:szCs w:val="24"/>
              </w:rPr>
              <w:t>Were the study subjects and the setting described in detail?</w:t>
            </w:r>
          </w:p>
        </w:tc>
        <w:tc>
          <w:tcPr>
            <w:tcW w:w="4485" w:type="dxa"/>
            <w:vAlign w:val="center"/>
          </w:tcPr>
          <w:p w14:paraId="4404C99E" w14:textId="10FA13E6" w:rsidR="00F36181" w:rsidRPr="0085632C" w:rsidRDefault="0085632C" w:rsidP="003A1AB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</w:pPr>
            <w:r w:rsidRPr="0085632C"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</w:tr>
      <w:tr w:rsidR="00F36181" w14:paraId="645E6C6E" w14:textId="77777777" w:rsidTr="00D61098">
        <w:trPr>
          <w:jc w:val="center"/>
        </w:trPr>
        <w:tc>
          <w:tcPr>
            <w:tcW w:w="704" w:type="dxa"/>
            <w:vAlign w:val="center"/>
          </w:tcPr>
          <w:p w14:paraId="4C4F1D87" w14:textId="64DA164D" w:rsidR="00F36181" w:rsidRPr="0085632C" w:rsidRDefault="0085632C" w:rsidP="003A1AB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</w:pPr>
            <w:r w:rsidRPr="0085632C"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3827" w:type="dxa"/>
            <w:vAlign w:val="center"/>
          </w:tcPr>
          <w:p w14:paraId="122CA29B" w14:textId="6DE1A0AD" w:rsidR="00F36181" w:rsidRDefault="0085632C" w:rsidP="003A1AB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A56486">
              <w:rPr>
                <w:rFonts w:ascii="Times New Roman" w:hAnsi="Times New Roman" w:cs="Times New Roman"/>
                <w:sz w:val="24"/>
                <w:szCs w:val="24"/>
              </w:rPr>
              <w:t>Was the exposure measured in a valid and reliable way?</w:t>
            </w:r>
          </w:p>
        </w:tc>
        <w:tc>
          <w:tcPr>
            <w:tcW w:w="4485" w:type="dxa"/>
            <w:vAlign w:val="center"/>
          </w:tcPr>
          <w:p w14:paraId="5566D0A0" w14:textId="205BBE79" w:rsidR="00F36181" w:rsidRPr="0085632C" w:rsidRDefault="00FA098B" w:rsidP="003A1AB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>NA</w:t>
            </w:r>
          </w:p>
        </w:tc>
      </w:tr>
      <w:tr w:rsidR="00F36181" w14:paraId="1AFB5D0D" w14:textId="77777777" w:rsidTr="00D61098">
        <w:trPr>
          <w:jc w:val="center"/>
        </w:trPr>
        <w:tc>
          <w:tcPr>
            <w:tcW w:w="704" w:type="dxa"/>
            <w:vAlign w:val="center"/>
          </w:tcPr>
          <w:p w14:paraId="15729DCB" w14:textId="1D966735" w:rsidR="00F36181" w:rsidRPr="0085632C" w:rsidRDefault="0085632C" w:rsidP="003A1AB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</w:pPr>
            <w:r w:rsidRPr="0085632C"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3827" w:type="dxa"/>
            <w:vAlign w:val="center"/>
          </w:tcPr>
          <w:p w14:paraId="691C2273" w14:textId="7F1EC583" w:rsidR="00F36181" w:rsidRDefault="0085632C" w:rsidP="003A1AB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A56486">
              <w:rPr>
                <w:rFonts w:ascii="Times New Roman" w:hAnsi="Times New Roman" w:cs="Times New Roman"/>
                <w:sz w:val="24"/>
                <w:szCs w:val="24"/>
              </w:rPr>
              <w:t>Were objective, standard criteria used for measurement of the condition?</w:t>
            </w:r>
          </w:p>
        </w:tc>
        <w:tc>
          <w:tcPr>
            <w:tcW w:w="4485" w:type="dxa"/>
            <w:vAlign w:val="center"/>
          </w:tcPr>
          <w:p w14:paraId="77628E55" w14:textId="3C2C9831" w:rsidR="00F36181" w:rsidRPr="0085632C" w:rsidRDefault="0085632C" w:rsidP="003A1AB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</w:pPr>
            <w:r w:rsidRPr="0085632C"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</w:tr>
      <w:tr w:rsidR="00F36181" w14:paraId="1CA079EC" w14:textId="77777777" w:rsidTr="00D61098">
        <w:trPr>
          <w:trHeight w:val="764"/>
          <w:jc w:val="center"/>
        </w:trPr>
        <w:tc>
          <w:tcPr>
            <w:tcW w:w="704" w:type="dxa"/>
            <w:vAlign w:val="center"/>
          </w:tcPr>
          <w:p w14:paraId="382D6D1A" w14:textId="2E0230ED" w:rsidR="00F36181" w:rsidRPr="0085632C" w:rsidRDefault="0085632C" w:rsidP="003A1AB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</w:pPr>
            <w:r w:rsidRPr="0085632C"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3827" w:type="dxa"/>
            <w:vAlign w:val="center"/>
          </w:tcPr>
          <w:p w14:paraId="41BF4CD2" w14:textId="0F229E1A" w:rsidR="00F36181" w:rsidRDefault="00FA098B" w:rsidP="003A1AB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AU"/>
              </w:rPr>
            </w:pPr>
            <w:proofErr w:type="spellStart"/>
            <w:r w:rsidRPr="00A56486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proofErr w:type="spellEnd"/>
            <w:r w:rsidRPr="00A56486">
              <w:rPr>
                <w:rFonts w:ascii="Times New Roman" w:hAnsi="Times New Roman" w:cs="Times New Roman"/>
                <w:sz w:val="24"/>
                <w:szCs w:val="24"/>
              </w:rPr>
              <w:t xml:space="preserve"> confounding factors identified?</w:t>
            </w:r>
          </w:p>
        </w:tc>
        <w:tc>
          <w:tcPr>
            <w:tcW w:w="4485" w:type="dxa"/>
            <w:vAlign w:val="center"/>
          </w:tcPr>
          <w:p w14:paraId="62F2EDFA" w14:textId="38C99ED9" w:rsidR="00F36181" w:rsidRPr="00FA098B" w:rsidRDefault="00FA098B" w:rsidP="003A1AB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</w:pPr>
            <w:r w:rsidRPr="00FA098B"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>No</w:t>
            </w:r>
          </w:p>
        </w:tc>
      </w:tr>
      <w:tr w:rsidR="00F36181" w14:paraId="09C41FBF" w14:textId="77777777" w:rsidTr="00D61098">
        <w:trPr>
          <w:jc w:val="center"/>
        </w:trPr>
        <w:tc>
          <w:tcPr>
            <w:tcW w:w="704" w:type="dxa"/>
            <w:vAlign w:val="center"/>
          </w:tcPr>
          <w:p w14:paraId="53720E00" w14:textId="29DFBE27" w:rsidR="00F36181" w:rsidRPr="00FA098B" w:rsidRDefault="00FA098B" w:rsidP="003A1AB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</w:pPr>
            <w:r w:rsidRPr="00FA098B"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3827" w:type="dxa"/>
            <w:vAlign w:val="center"/>
          </w:tcPr>
          <w:p w14:paraId="599009D7" w14:textId="36A89F35" w:rsidR="00F36181" w:rsidRDefault="00FA098B" w:rsidP="003A1AB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A56486">
              <w:rPr>
                <w:rFonts w:ascii="Times New Roman" w:hAnsi="Times New Roman" w:cs="Times New Roman"/>
                <w:sz w:val="24"/>
                <w:szCs w:val="24"/>
              </w:rPr>
              <w:t>Were strategies to deal with confounding factors stated?</w:t>
            </w:r>
          </w:p>
        </w:tc>
        <w:tc>
          <w:tcPr>
            <w:tcW w:w="4485" w:type="dxa"/>
            <w:vAlign w:val="center"/>
          </w:tcPr>
          <w:p w14:paraId="05D64FE8" w14:textId="091EF770" w:rsidR="00F36181" w:rsidRPr="00FA098B" w:rsidRDefault="00FA098B" w:rsidP="003A1AB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</w:pPr>
            <w:r w:rsidRPr="00FA098B"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>No</w:t>
            </w:r>
          </w:p>
        </w:tc>
      </w:tr>
      <w:tr w:rsidR="00F36181" w14:paraId="219399D7" w14:textId="77777777" w:rsidTr="00D61098">
        <w:trPr>
          <w:jc w:val="center"/>
        </w:trPr>
        <w:tc>
          <w:tcPr>
            <w:tcW w:w="704" w:type="dxa"/>
            <w:vAlign w:val="center"/>
          </w:tcPr>
          <w:p w14:paraId="44029929" w14:textId="7AA6ED7D" w:rsidR="00F36181" w:rsidRPr="00FA098B" w:rsidRDefault="00FA098B" w:rsidP="003A1AB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</w:pPr>
            <w:r w:rsidRPr="00FA098B"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3827" w:type="dxa"/>
            <w:vAlign w:val="center"/>
          </w:tcPr>
          <w:p w14:paraId="32BA8B45" w14:textId="6144554F" w:rsidR="00F36181" w:rsidRDefault="00FA098B" w:rsidP="003A1AB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A56486">
              <w:rPr>
                <w:rFonts w:ascii="Times New Roman" w:hAnsi="Times New Roman" w:cs="Times New Roman"/>
                <w:sz w:val="24"/>
                <w:szCs w:val="24"/>
              </w:rPr>
              <w:t>Were the outcomes measured in a valid and reliable way?</w:t>
            </w:r>
          </w:p>
        </w:tc>
        <w:tc>
          <w:tcPr>
            <w:tcW w:w="4485" w:type="dxa"/>
            <w:vAlign w:val="center"/>
          </w:tcPr>
          <w:p w14:paraId="397D9395" w14:textId="47A6C592" w:rsidR="00F36181" w:rsidRPr="00FA098B" w:rsidRDefault="00FA098B" w:rsidP="003A1AB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</w:pPr>
            <w:r w:rsidRPr="00FA098B"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</w:tr>
      <w:tr w:rsidR="00FA098B" w14:paraId="0AD7C148" w14:textId="77777777" w:rsidTr="00D61098">
        <w:trPr>
          <w:jc w:val="center"/>
        </w:trPr>
        <w:tc>
          <w:tcPr>
            <w:tcW w:w="704" w:type="dxa"/>
            <w:vAlign w:val="center"/>
          </w:tcPr>
          <w:p w14:paraId="23179A24" w14:textId="121E9C5C" w:rsidR="00FA098B" w:rsidRPr="00FA098B" w:rsidRDefault="00FA098B" w:rsidP="003A1AB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3827" w:type="dxa"/>
            <w:vAlign w:val="center"/>
          </w:tcPr>
          <w:p w14:paraId="5B8114E5" w14:textId="219E9093" w:rsidR="00FA098B" w:rsidRPr="00A56486" w:rsidRDefault="00FA098B" w:rsidP="003A1A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6486">
              <w:rPr>
                <w:rFonts w:ascii="Times New Roman" w:hAnsi="Times New Roman" w:cs="Times New Roman"/>
                <w:sz w:val="24"/>
                <w:szCs w:val="24"/>
              </w:rPr>
              <w:t>Was appropriate statistical analysis used?</w:t>
            </w:r>
          </w:p>
        </w:tc>
        <w:tc>
          <w:tcPr>
            <w:tcW w:w="4485" w:type="dxa"/>
            <w:vAlign w:val="center"/>
          </w:tcPr>
          <w:p w14:paraId="020B696A" w14:textId="143E6C5B" w:rsidR="00FA098B" w:rsidRPr="00FA098B" w:rsidRDefault="00FA098B" w:rsidP="003A1AB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</w:tr>
    </w:tbl>
    <w:p w14:paraId="794A8FB2" w14:textId="77777777" w:rsidR="00F36181" w:rsidRPr="00F36181" w:rsidRDefault="00F36181" w:rsidP="003A1AB3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AU"/>
        </w:rPr>
      </w:pPr>
    </w:p>
    <w:p w14:paraId="2A749509" w14:textId="3FC3ACA6" w:rsidR="00F36181" w:rsidRPr="003A1AB3" w:rsidRDefault="00FA098B" w:rsidP="003A1AB3">
      <w:pPr>
        <w:spacing w:before="120" w:line="480" w:lineRule="auto"/>
        <w:jc w:val="both"/>
        <w:rPr>
          <w:rFonts w:ascii="Times New Roman" w:eastAsia="Calibri" w:hAnsi="Times New Roman" w:cs="Times New Roman"/>
          <w:sz w:val="24"/>
          <w:szCs w:val="24"/>
          <w:lang w:eastAsia="en-AU"/>
        </w:rPr>
      </w:pPr>
      <w:r w:rsidRPr="00A56486">
        <w:rPr>
          <w:rFonts w:ascii="Times New Roman" w:eastAsia="Calibri" w:hAnsi="Times New Roman" w:cs="Times New Roman"/>
          <w:sz w:val="24"/>
          <w:szCs w:val="24"/>
          <w:lang w:eastAsia="en-AU"/>
        </w:rPr>
        <w:t>Overall appraisal: Include</w:t>
      </w:r>
      <w:r>
        <w:rPr>
          <w:rFonts w:ascii="Times New Roman" w:eastAsia="Calibri" w:hAnsi="Times New Roman" w:cs="Times New Roman"/>
          <w:sz w:val="24"/>
          <w:szCs w:val="24"/>
          <w:lang w:eastAsia="en-AU"/>
        </w:rPr>
        <w:t>d</w:t>
      </w:r>
    </w:p>
    <w:sectPr w:rsidR="00F36181" w:rsidRPr="003A1A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181"/>
    <w:rsid w:val="003A1AB3"/>
    <w:rsid w:val="00570929"/>
    <w:rsid w:val="00807F6B"/>
    <w:rsid w:val="0085632C"/>
    <w:rsid w:val="00B7660D"/>
    <w:rsid w:val="00D61098"/>
    <w:rsid w:val="00E63FC5"/>
    <w:rsid w:val="00E90127"/>
    <w:rsid w:val="00EE732D"/>
    <w:rsid w:val="00F36181"/>
    <w:rsid w:val="00FA0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07DD7"/>
  <w15:chartTrackingRefBased/>
  <w15:docId w15:val="{DC60CB8F-47B6-4B10-BE8A-94FD2E3F2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61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us indus</dc:creator>
  <cp:keywords/>
  <dc:description/>
  <cp:lastModifiedBy>indus indus</cp:lastModifiedBy>
  <cp:revision>9</cp:revision>
  <dcterms:created xsi:type="dcterms:W3CDTF">2021-07-11T10:52:00Z</dcterms:created>
  <dcterms:modified xsi:type="dcterms:W3CDTF">2021-10-24T02:52:00Z</dcterms:modified>
</cp:coreProperties>
</file>